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22CF9" w14:textId="6B9BF02C" w:rsidR="00FB2675" w:rsidRPr="000B3E1A" w:rsidRDefault="00E25C2A" w:rsidP="00FB2675">
      <w:pPr>
        <w:pStyle w:val="Caption"/>
        <w:spacing w:after="0" w:line="240" w:lineRule="auto"/>
      </w:pPr>
      <w:r>
        <w:t xml:space="preserve">Additional File </w:t>
      </w:r>
      <w:r w:rsidR="005022D7">
        <w:t>4</w:t>
      </w:r>
      <w:r w:rsidR="00FB2675">
        <w:t>. Descriptive statistics for studies included in review (n=100)</w:t>
      </w:r>
    </w:p>
    <w:tbl>
      <w:tblPr>
        <w:tblW w:w="868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6312"/>
        <w:gridCol w:w="108"/>
        <w:gridCol w:w="2052"/>
        <w:gridCol w:w="108"/>
      </w:tblGrid>
      <w:tr w:rsidR="00FB2675" w:rsidRPr="004E4CC2" w14:paraId="4513A8CC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7413B7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25235B" w14:textId="20F24BBC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 </w:t>
            </w:r>
          </w:p>
          <w:p w14:paraId="6BCA25A9" w14:textId="7777777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=100 </w:t>
            </w:r>
          </w:p>
        </w:tc>
      </w:tr>
      <w:tr w:rsidR="00FB2675" w:rsidRPr="004E4CC2" w14:paraId="0FAA5F5E" w14:textId="77777777" w:rsidTr="00E80901">
        <w:trPr>
          <w:gridBefore w:val="1"/>
          <w:wBefore w:w="108" w:type="dxa"/>
          <w:trHeight w:val="60"/>
        </w:trPr>
        <w:tc>
          <w:tcPr>
            <w:tcW w:w="64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3F833C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9A6892" w14:textId="7777777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2675" w:rsidRPr="004E4CC2" w14:paraId="2AE811E3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940B7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5C5C" w14:textId="15E64AA9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FB2675" w:rsidRPr="004E4CC2" w14:paraId="2449D702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2EA7D" w14:textId="4251EA36" w:rsidR="00FB2675" w:rsidRPr="004E4CC2" w:rsidRDefault="00156866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79A8" w14:textId="5B92E0DF" w:rsidR="00FB2675" w:rsidRPr="004E4CC2" w:rsidRDefault="00156866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B2675" w:rsidRPr="004E4CC2" w14:paraId="0E883B33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A2B50" w14:textId="2CC9C140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15686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6FC2" w14:textId="15C0E491" w:rsidR="00FB2675" w:rsidRPr="004E4CC2" w:rsidRDefault="00156866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FB2675"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2675" w:rsidRPr="004E4CC2" w14:paraId="56AB8507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3BF37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eden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507B" w14:textId="53DDD9F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2675" w:rsidRPr="004E4CC2" w14:paraId="3879288D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B519C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Zealand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8F02" w14:textId="6AF6EDC8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6866" w:rsidRPr="004E4CC2" w14:paraId="665C813A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19C01" w14:textId="4D43C17F" w:rsidR="00156866" w:rsidRPr="004E4CC2" w:rsidRDefault="00156866" w:rsidP="00FB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A72F" w14:textId="171BE687" w:rsidR="00156866" w:rsidRPr="004E4CC2" w:rsidRDefault="00156866" w:rsidP="00FB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2675" w:rsidRPr="004E4CC2" w14:paraId="6CEC15E0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5878F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ada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46BA" w14:textId="33FC5524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2675" w:rsidRPr="004E4CC2" w14:paraId="595DB934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01714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way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38E6" w14:textId="2C435349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2675" w:rsidRPr="004E4CC2" w14:paraId="537D8D5B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6DE12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mbia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651A" w14:textId="5CE9A793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6F2E03B2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4C004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y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18C4" w14:textId="341D1336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4BB16B2D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0C477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celand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EC5C" w14:textId="182202CE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17AF4027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96A72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a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9419" w14:textId="7FF411A4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013E1E5A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CCD11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xico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E827" w14:textId="62AC0093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2EEEAB72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F11AD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therlands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EF6C" w14:textId="7B9EE176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FB2675" w:rsidRPr="004E4CC2" w14:paraId="47F80C60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40A82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rtugal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EBC1" w14:textId="3FF36A4D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4639D1DC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FA0BC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ain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0851" w14:textId="12931451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4142B169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4B4DF" w14:textId="17297E98" w:rsidR="00FB2675" w:rsidRPr="004E4CC2" w:rsidRDefault="00C9736F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(</w:t>
            </w:r>
            <w:r w:rsidR="00FB2675"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 and Canad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A196" w14:textId="2F7F1C6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675F" w:rsidRPr="004E4CC2" w14:paraId="74143B14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885A6" w14:textId="77777777" w:rsidR="0042675F" w:rsidRPr="004E4CC2" w:rsidRDefault="0042675F" w:rsidP="00FB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1E53" w14:textId="77777777" w:rsidR="0042675F" w:rsidRPr="004E4CC2" w:rsidRDefault="0042675F" w:rsidP="00FB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2675" w:rsidRPr="004E4CC2" w14:paraId="581743E1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CF2A5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D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7431" w14:textId="7777777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2675" w:rsidRPr="004E4CC2" w14:paraId="020FC7C0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404E7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D68E" w14:textId="2A567D0F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FB2675" w:rsidRPr="004E4CC2" w14:paraId="77ADD7A8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ED323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licit Drugs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BD02" w14:textId="07DD09AC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2675" w:rsidRPr="004E4CC2" w14:paraId="3B762713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73161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3F10" w14:textId="40BA5BE5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2675" w:rsidRPr="004E4CC2" w14:paraId="70C9DCD3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5CAB6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748B" w14:textId="7777777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2675" w:rsidRPr="004E4CC2" w14:paraId="69152368" w14:textId="77777777" w:rsidTr="00E80901">
        <w:trPr>
          <w:gridBefore w:val="1"/>
          <w:wBefore w:w="108" w:type="dxa"/>
          <w:trHeight w:val="60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96CD0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TING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193D" w14:textId="7777777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2675" w:rsidRPr="004E4CC2" w14:paraId="55B73701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C3C59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censed </w:t>
            </w:r>
            <w:r w:rsidRPr="004E4CC2" w:rsidDel="00526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tain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tings 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0DED" w14:textId="7E0D071B" w:rsidR="00FB2675" w:rsidRPr="004E4CC2" w:rsidRDefault="00FA483C" w:rsidP="00FA48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</w:t>
            </w:r>
            <w:r w:rsidR="00FB2675"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B2675" w:rsidRPr="004E4CC2" w14:paraId="38124526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60F81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door music festival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C883" w14:textId="36F370CD" w:rsidR="00FB2675" w:rsidRPr="004E4CC2" w:rsidRDefault="00FA483C" w:rsidP="00FA48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</w:t>
            </w:r>
            <w:r w:rsidR="00FB2675"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B2675" w:rsidRPr="004E4CC2" w14:paraId="304B41E3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38A83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96E9" w14:textId="10346ACB" w:rsidR="00FB2675" w:rsidRPr="004E4CC2" w:rsidRDefault="00FA483C" w:rsidP="00FA48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</w:t>
            </w:r>
            <w:r w:rsidR="00FB2675"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675" w:rsidRPr="004E4CC2" w14:paraId="1567E667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B61C1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FD1B" w14:textId="7777777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2675" w:rsidRPr="004E4CC2" w14:paraId="0AF7451F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EBEFB" w14:textId="77777777" w:rsidR="00FB2675" w:rsidRPr="004E4CC2" w:rsidRDefault="00FB2675" w:rsidP="00FB26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7A8D" w14:textId="77777777" w:rsidR="00FB2675" w:rsidRPr="004E4CC2" w:rsidRDefault="00FB2675" w:rsidP="00FB26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2675" w:rsidRPr="004E4CC2" w14:paraId="27CD076C" w14:textId="77777777" w:rsidTr="00E80901">
        <w:trPr>
          <w:gridAfter w:val="1"/>
          <w:wAfter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37E31" w14:textId="77777777" w:rsidR="00FB2675" w:rsidRPr="004E4CC2" w:rsidRDefault="00FB2675" w:rsidP="00FB26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Laws and Regulatio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0607" w14:textId="1593E424" w:rsidR="00FB2675" w:rsidRPr="004E4CC2" w:rsidRDefault="00FA483C" w:rsidP="00FB2675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E125D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C2B2F" w:rsidRPr="004E4CC2" w14:paraId="7F4EFE6F" w14:textId="77777777" w:rsidTr="00E80901">
        <w:trPr>
          <w:gridAfter w:val="1"/>
          <w:wAfter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27BA5" w14:textId="09E960BE" w:rsidR="00FC2B2F" w:rsidRPr="004E4CC2" w:rsidRDefault="00FC2B2F" w:rsidP="00FC2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69A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  Alcohol availability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58BD" w14:textId="5931041B" w:rsidR="00FC2B2F" w:rsidRPr="004E4CC2" w:rsidRDefault="00FC2B2F" w:rsidP="00FC2B2F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FC2B2F" w:rsidRPr="004E4CC2" w14:paraId="7F57AA29" w14:textId="77777777" w:rsidTr="00E80901">
        <w:trPr>
          <w:gridAfter w:val="1"/>
          <w:wAfter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CB704" w14:textId="1B8DE137" w:rsidR="00FC2B2F" w:rsidRPr="2669AAC7" w:rsidRDefault="00FC2B2F" w:rsidP="00FC2B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2669AA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  Lockouts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one-way door policy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D8B6" w14:textId="694EC2E6" w:rsidR="00FC2B2F" w:rsidRPr="004E4CC2" w:rsidRDefault="00FC2B2F" w:rsidP="00FC2B2F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FC2B2F" w:rsidRPr="004E4CC2" w14:paraId="2EC9F905" w14:textId="77777777" w:rsidTr="00E80901">
        <w:trPr>
          <w:gridAfter w:val="1"/>
          <w:wAfter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20F87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sk Based Licensing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9B71" w14:textId="783B6037" w:rsidR="00FC2B2F" w:rsidRPr="004E4CC2" w:rsidRDefault="00FC2B2F" w:rsidP="00FC2B2F">
            <w:pPr>
              <w:spacing w:after="0" w:line="240" w:lineRule="auto"/>
              <w:ind w:hanging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2B2F" w:rsidRPr="004E4CC2" w14:paraId="385737D0" w14:textId="77777777" w:rsidTr="00E80901">
        <w:trPr>
          <w:gridAfter w:val="1"/>
          <w:wAfter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30CCA" w14:textId="18E707B5" w:rsidR="00FC2B2F" w:rsidRPr="004E4CC2" w:rsidRDefault="00F03C33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nge in trading hours</w:t>
            </w:r>
            <w:r w:rsidR="00FC2B2F"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4EF1" w14:textId="72F6DA48" w:rsidR="00FC2B2F" w:rsidRPr="004E4CC2" w:rsidRDefault="00FC2B2F" w:rsidP="00FC2B2F">
            <w:pPr>
              <w:spacing w:after="0" w:line="240" w:lineRule="auto"/>
              <w:ind w:hanging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03C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A03B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2B2F" w:rsidRPr="004E4CC2" w14:paraId="51B87596" w14:textId="77777777" w:rsidTr="00E80901">
        <w:trPr>
          <w:gridAfter w:val="1"/>
          <w:wAfter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8D8C2" w14:textId="05144B59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egal 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rchase 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4A8B" w14:textId="539A822D" w:rsidR="00FC2B2F" w:rsidRPr="004E4CC2" w:rsidRDefault="00FC2B2F" w:rsidP="00FC2B2F">
            <w:pPr>
              <w:spacing w:after="0" w:line="240" w:lineRule="auto"/>
              <w:ind w:hanging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F6D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2B2F" w:rsidRPr="004E4CC2" w14:paraId="7CDD0980" w14:textId="77777777" w:rsidTr="00E80901">
        <w:trPr>
          <w:gridAfter w:val="1"/>
          <w:wAfter w:w="108" w:type="dxa"/>
          <w:trHeight w:val="300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8682E" w14:textId="40E5A09C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moking 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6F07" w14:textId="4190E8AB" w:rsidR="00FC2B2F" w:rsidRPr="004E4CC2" w:rsidRDefault="00FC2B2F" w:rsidP="00FC2B2F">
            <w:pPr>
              <w:spacing w:after="0" w:line="240" w:lineRule="auto"/>
              <w:ind w:hanging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FC2B2F" w:rsidRPr="004E4CC2" w14:paraId="43A098D1" w14:textId="77777777" w:rsidTr="00E80901">
        <w:trPr>
          <w:gridAfter w:val="1"/>
          <w:wAfter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268EA" w14:textId="49ED5F1C" w:rsidR="00FC2B2F" w:rsidRPr="004E4CC2" w:rsidRDefault="00306C7B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gulatory compliance and enforcemen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A4C3" w14:textId="3266983A" w:rsidR="00FC2B2F" w:rsidRPr="004E4CC2" w:rsidRDefault="00FC2B2F" w:rsidP="00FC2B2F">
            <w:pPr>
              <w:spacing w:after="0" w:line="240" w:lineRule="auto"/>
              <w:ind w:left="-90" w:hanging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06C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25D6" w:rsidRPr="004E4CC2" w14:paraId="0A4F683B" w14:textId="77777777" w:rsidTr="0090619A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627A9" w14:textId="77777777" w:rsidR="00E125D6" w:rsidRPr="004E4CC2" w:rsidRDefault="00E125D6" w:rsidP="00906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u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cking/P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ng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7CDF" w14:textId="77777777" w:rsidR="00E125D6" w:rsidRPr="004E4CC2" w:rsidRDefault="00E125D6" w:rsidP="00906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25D6" w:rsidRPr="004E4CC2" w14:paraId="46A1135D" w14:textId="77777777" w:rsidTr="0090619A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8CBC3" w14:textId="77777777" w:rsidR="00E125D6" w:rsidRPr="004E4CC2" w:rsidRDefault="00E125D6" w:rsidP="00906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ervention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F5F2" w14:textId="77777777" w:rsidR="00E125D6" w:rsidRPr="004E4CC2" w:rsidRDefault="00E125D6" w:rsidP="009061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6</w:t>
            </w:r>
          </w:p>
        </w:tc>
      </w:tr>
      <w:tr w:rsidR="00FC2B2F" w:rsidRPr="004E4CC2" w14:paraId="51CC777D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36AD0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icing strategy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5BB9" w14:textId="32AA67D0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FC2B2F" w:rsidRPr="004E4CC2" w14:paraId="5AC8CF18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0D87E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l services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2AB3" w14:textId="0C1F1ED3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694C7FF6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DC327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l/safe space and roaming support services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9D89" w14:textId="20EE2B3E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C2B2F" w:rsidRPr="004E4CC2" w14:paraId="2C6DF69E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17328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ff and venue intervention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AECF" w14:textId="50135C08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</w:t>
            </w:r>
          </w:p>
        </w:tc>
      </w:tr>
      <w:tr w:rsidR="00FC2B2F" w:rsidRPr="004E4CC2" w14:paraId="03814B4C" w14:textId="77777777" w:rsidTr="00E80901">
        <w:trPr>
          <w:gridBefore w:val="1"/>
          <w:wBefore w:w="108" w:type="dxa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4F233" w14:textId="2C0A2FBB" w:rsidR="00FC2B2F" w:rsidRPr="004E4CC2" w:rsidRDefault="004E71A3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1A3">
              <w:rPr>
                <w:rFonts w:ascii="Times New Roman" w:eastAsia="Times New Roman" w:hAnsi="Times New Roman" w:cs="Times New Roman"/>
                <w:sz w:val="24"/>
                <w:szCs w:val="24"/>
              </w:rPr>
              <w:t>Patron survey and assessment feedback</w:t>
            </w:r>
            <w:r w:rsidR="00FC2B2F"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6AFD" w14:textId="1C207D69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16264CA" w14:textId="77777777" w:rsidR="00E80901" w:rsidRDefault="00E80901">
      <w:r>
        <w:br w:type="page"/>
      </w:r>
    </w:p>
    <w:tbl>
      <w:tblPr>
        <w:tblW w:w="8796" w:type="dxa"/>
        <w:tblInd w:w="-216" w:type="dxa"/>
        <w:tblLayout w:type="fixed"/>
        <w:tblLook w:val="04A0" w:firstRow="1" w:lastRow="0" w:firstColumn="1" w:lastColumn="0" w:noHBand="0" w:noVBand="1"/>
      </w:tblPr>
      <w:tblGrid>
        <w:gridCol w:w="108"/>
        <w:gridCol w:w="108"/>
        <w:gridCol w:w="5954"/>
        <w:gridCol w:w="250"/>
        <w:gridCol w:w="108"/>
        <w:gridCol w:w="108"/>
        <w:gridCol w:w="1944"/>
        <w:gridCol w:w="108"/>
        <w:gridCol w:w="108"/>
      </w:tblGrid>
      <w:tr w:rsidR="00FC2B2F" w:rsidRPr="004E4CC2" w14:paraId="5780C75B" w14:textId="77777777" w:rsidTr="00FB2325">
        <w:trPr>
          <w:gridBefore w:val="1"/>
          <w:gridAfter w:val="1"/>
          <w:wBefore w:w="108" w:type="dxa"/>
          <w:wAfter w:w="108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325EDB" w14:textId="24EC1EB2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ulticomponent Interventions 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AC89" w14:textId="573B68CF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  <w:r w:rsidR="00E125D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FC2B2F" w:rsidRPr="004E4CC2" w14:paraId="5CDE636D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6CC1C2" w14:textId="136736B8" w:rsidR="00FC2B2F" w:rsidRPr="004E4CC2" w:rsidRDefault="00FC2B2F" w:rsidP="00FC2B2F">
            <w:pPr>
              <w:spacing w:after="0" w:line="240" w:lineRule="auto"/>
              <w:ind w:left="720" w:hanging="186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Sydney 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ckout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”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aws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DED5" w14:textId="55DF8681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E125D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2B2F" w:rsidRPr="004E4CC2" w14:paraId="50E17B0A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993978" w14:textId="6D6B73F7" w:rsidR="00FC2B2F" w:rsidRPr="004E4CC2" w:rsidRDefault="00FC2B2F" w:rsidP="00FC2B2F">
            <w:pPr>
              <w:spacing w:after="0" w:line="240" w:lineRule="auto"/>
              <w:ind w:left="675" w:hanging="44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Queensland 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“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ckling Alcohol-Fuelled Violence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”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olicy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8783" w14:textId="512F1C35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1AF52D01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3A0F4A" w14:textId="77777777" w:rsidR="00FC2B2F" w:rsidRPr="004E4CC2" w:rsidRDefault="00FC2B2F" w:rsidP="00FC2B2F">
            <w:pPr>
              <w:spacing w:after="0" w:line="240" w:lineRule="auto"/>
              <w:ind w:left="720" w:hanging="186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Newcastle Liquor Licensing Restrictions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6FDC" w14:textId="0F7D4BB5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E125D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3D32C1B7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CC5049" w14:textId="77777777" w:rsidR="00FC2B2F" w:rsidRPr="004E4CC2" w:rsidRDefault="00FC2B2F" w:rsidP="00FC2B2F">
            <w:pPr>
              <w:spacing w:after="0" w:line="240" w:lineRule="auto"/>
              <w:ind w:hanging="186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    United States Multicomponent Intervention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E0F4" w14:textId="15E859D2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6</w:t>
            </w:r>
          </w:p>
        </w:tc>
      </w:tr>
      <w:tr w:rsidR="00FC2B2F" w:rsidRPr="004E4CC2" w14:paraId="5BDBA047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3E517C" w14:textId="1E743207" w:rsidR="00FC2B2F" w:rsidRPr="004E4CC2" w:rsidRDefault="00FC2B2F" w:rsidP="00FC2B2F">
            <w:pPr>
              <w:spacing w:after="0" w:line="240" w:lineRule="auto"/>
              <w:ind w:hanging="186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    New Zealand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’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 Sale and Supply of Alcohol Act 2012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F13D" w14:textId="2F69B1F8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2</w:t>
            </w:r>
          </w:p>
        </w:tc>
      </w:tr>
      <w:tr w:rsidR="00FC2B2F" w:rsidRPr="004E4CC2" w14:paraId="4DFE5613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A0AC05" w14:textId="3C71DC2D" w:rsidR="00FC2B2F" w:rsidRPr="004E4CC2" w:rsidRDefault="00FC2B2F" w:rsidP="00FC2B2F">
            <w:pPr>
              <w:spacing w:after="0" w:line="240" w:lineRule="auto"/>
              <w:ind w:hanging="186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    UK </w:t>
            </w:r>
            <w:r w:rsidR="00E125D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lticomponent Intervention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08B2" w14:textId="03548E73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</w:t>
            </w:r>
            <w:r w:rsidR="00E125D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0F9F0A05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3906B2" w14:textId="77777777" w:rsidR="00FC2B2F" w:rsidRPr="004E4CC2" w:rsidRDefault="00FC2B2F" w:rsidP="00FC2B2F">
            <w:pPr>
              <w:spacing w:after="0" w:line="240" w:lineRule="auto"/>
              <w:ind w:hanging="186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    SALUTT and STAD Interventions in Northern Europe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B4CD" w14:textId="39159119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5</w:t>
            </w:r>
          </w:p>
        </w:tc>
      </w:tr>
      <w:tr w:rsidR="00FC2B2F" w:rsidRPr="004E4CC2" w14:paraId="5899C445" w14:textId="77777777" w:rsidTr="00FB2325">
        <w:trPr>
          <w:gridAfter w:val="2"/>
          <w:wAfter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502ADF" w14:textId="279F5B28" w:rsidR="00FC2B2F" w:rsidRPr="004E4CC2" w:rsidRDefault="00FC2B2F" w:rsidP="00FC2B2F">
            <w:pPr>
              <w:spacing w:after="0" w:line="240" w:lineRule="auto"/>
              <w:ind w:hanging="18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    Other </w:t>
            </w:r>
            <w:r w:rsidR="00146B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lticomponent</w:t>
            </w: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Intervention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8AAD" w14:textId="3D0A1706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</w:t>
            </w:r>
            <w:r w:rsidR="00E125D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1528047F" w14:textId="77777777" w:rsidTr="00FB2325">
        <w:trPr>
          <w:gridBefore w:val="2"/>
          <w:wBefore w:w="216" w:type="dxa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0B7877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2833" w14:textId="77777777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C2B2F" w:rsidRPr="004E4CC2" w14:paraId="59F4F65E" w14:textId="77777777" w:rsidTr="00FB2325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41390E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9B69" w14:textId="77777777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C2B2F" w:rsidRPr="004E4CC2" w14:paraId="73B74390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9C4B38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ntitative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595D" w14:textId="35E9A95F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FC2B2F" w:rsidRPr="004E4CC2" w14:paraId="4087288F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A7D20A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litative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A4AC" w14:textId="60137A00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C2B2F" w:rsidRPr="004E4CC2" w14:paraId="384DE963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2BDA21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methods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F835" w14:textId="663C3FB1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2B2F" w:rsidRPr="004E4CC2" w14:paraId="2AEFBC1A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FFF5688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5189" w14:textId="775E7261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B2F" w:rsidRPr="004E4CC2" w14:paraId="7238C290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100849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rupted time series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C65D" w14:textId="1F4B4195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2B2F" w:rsidRPr="004E4CC2" w14:paraId="1B238F55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8CF3EB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-and-after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3D89" w14:textId="16BD50B6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C2B2F" w:rsidRPr="004E4CC2" w14:paraId="00848D6D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3E6C32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(one group)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9C77" w14:textId="77CE1488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C2B2F" w:rsidRPr="004E4CC2" w14:paraId="3E5810A4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323C60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domized controlled trials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2E68" w14:textId="37F68B03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45DF76EE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3833AA5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randomized controlled trials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A853" w14:textId="083FB142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2B2F" w:rsidRPr="004E4CC2" w14:paraId="01E8B987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E26F30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5F67" w14:textId="0E7FE92D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2B2F" w:rsidRPr="004E4CC2" w14:paraId="792C8D33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2231FB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oss-sectional (multi group)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3E08" w14:textId="5C211FAA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2B2F" w:rsidRPr="004E4CC2" w14:paraId="7A0F2253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31C4A1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 Series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2BEE" w14:textId="7DC89F0F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2B2F" w:rsidRPr="004E4CC2" w14:paraId="15A6E157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A4B454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si-randomized controlled trials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BCD4" w14:textId="148B0EA5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2B2F" w:rsidRPr="004E4CC2" w14:paraId="5D902020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1F95A8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19B5" w14:textId="35BD7DB9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C2B2F" w:rsidRPr="004E4CC2" w14:paraId="606D9417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2D50A0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04A2" w14:textId="0A4D78AB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B2F" w:rsidRPr="004E4CC2" w14:paraId="13FBE970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6D71D01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MMARY OF OUTCOMES</w:t>
            </w:r>
            <w:r w:rsidRPr="004E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A9B8" w14:textId="591AEDFE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B2F" w:rsidRPr="004E4CC2" w14:paraId="12A55C4C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372F40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819D" w14:textId="418CFB5F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C2B2F" w:rsidRPr="004E4CC2" w14:paraId="0665A361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D2978A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sitive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715B" w14:textId="58944B32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C2B2F" w:rsidRPr="004E4CC2" w14:paraId="1BD12209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4396242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gative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4349" w14:textId="79291A1D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C2B2F" w:rsidRPr="004E4CC2" w14:paraId="2FD59439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1376EE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6320" w14:textId="38DBB981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C2B2F" w:rsidRPr="004E4CC2" w14:paraId="46E0CB9F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FA42121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xed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C156" w14:textId="60686426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2B2F" w:rsidRPr="004E4CC2" w14:paraId="21B86EE1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F06243" w14:textId="78461051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Criminal Justice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7376" w14:textId="5BDFF432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7583F060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826EB4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sitive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B560" w14:textId="09949A32" w:rsidR="00FC2B2F" w:rsidRPr="004E4CC2" w:rsidRDefault="004D5885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772D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2B2F" w:rsidRPr="004E4CC2" w14:paraId="26BD6415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A97E2C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gative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3C05" w14:textId="5A86C98A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C2B2F" w:rsidRPr="004E4CC2" w14:paraId="7380E39F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B5526B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B614" w14:textId="39C9231F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FC2B2F" w:rsidRPr="004E4CC2" w14:paraId="6E847226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2A93A1B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xed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F4A7" w14:textId="74552A2F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C2B2F" w:rsidRPr="004E4CC2" w14:paraId="2D698055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1C0095" w14:textId="77777777" w:rsidR="00FC2B2F" w:rsidRPr="004E4CC2" w:rsidRDefault="00FC2B2F" w:rsidP="00FC2B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39CE" w14:textId="6FCAF0FE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C2B2F" w:rsidRPr="004E4CC2" w14:paraId="4DBC8A78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36D1751" w14:textId="4B67855F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sitive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617B" w14:textId="51296B40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C2B2F" w:rsidRPr="004E4CC2" w14:paraId="524B3499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518EED1" w14:textId="53E78DCD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gative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9DDF" w14:textId="3C47DFA4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2B2F" w:rsidRPr="004E4CC2" w14:paraId="51B07C86" w14:textId="77777777" w:rsidTr="00A1650F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2DC174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39E3" w14:textId="2FAD5B49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C2B2F" w:rsidRPr="004E4CC2" w14:paraId="085FCE90" w14:textId="77777777" w:rsidTr="00FB2325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A61052" w14:textId="77777777" w:rsidR="00FC2B2F" w:rsidRPr="004E4CC2" w:rsidRDefault="00FC2B2F" w:rsidP="00FC2B2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4C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xed effect</w:t>
            </w:r>
          </w:p>
        </w:tc>
        <w:tc>
          <w:tcPr>
            <w:tcW w:w="262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CD0C5B" w14:textId="3D044A9F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4E4C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C2B2F" w:rsidRPr="004E4CC2" w14:paraId="27EEEC1D" w14:textId="77777777" w:rsidTr="00FB2325">
        <w:trPr>
          <w:gridBefore w:val="2"/>
          <w:wBefore w:w="216" w:type="dxa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841312" w14:textId="77777777" w:rsidR="00FC2B2F" w:rsidRPr="004E4CC2" w:rsidRDefault="00FC2B2F" w:rsidP="00FC2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DC928D" w14:textId="77777777" w:rsidR="00FC2B2F" w:rsidRPr="004E4CC2" w:rsidRDefault="00FC2B2F" w:rsidP="00FC2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1085C43" w14:textId="77777777" w:rsidR="004D574E" w:rsidRDefault="004D574E"/>
    <w:sectPr w:rsidR="004D57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14AA0" w14:textId="77777777" w:rsidR="00056C03" w:rsidRDefault="00056C03" w:rsidP="00FB2675">
      <w:pPr>
        <w:spacing w:after="0" w:line="240" w:lineRule="auto"/>
      </w:pPr>
      <w:r>
        <w:separator/>
      </w:r>
    </w:p>
  </w:endnote>
  <w:endnote w:type="continuationSeparator" w:id="0">
    <w:p w14:paraId="1427DF21" w14:textId="77777777" w:rsidR="00056C03" w:rsidRDefault="00056C03" w:rsidP="00FB2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02402" w14:textId="77777777" w:rsidR="00E80901" w:rsidRDefault="00E809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79867" w14:textId="3911CA62" w:rsidR="00E80901" w:rsidRDefault="00E80901">
    <w:pPr>
      <w:pStyle w:val="Footer"/>
    </w:pPr>
    <w:r>
      <w:t>Eassey et al. 2024</w:t>
    </w:r>
    <w:r>
      <w:ptab w:relativeTo="margin" w:alignment="center" w:leader="none"/>
    </w:r>
    <w:r>
      <w:t xml:space="preserve"> Additional File 4</w:t>
    </w:r>
    <w:r>
      <w:ptab w:relativeTo="margin" w:alignment="right" w:leader="none"/>
    </w:r>
    <w:r>
      <w:t xml:space="preserve"> p. </w:t>
    </w:r>
    <w:r>
      <w:fldChar w:fldCharType="begin"/>
    </w:r>
    <w:r>
      <w:instrText xml:space="preserve"> PAGE   \* MERGEFORMAT </w:instrText>
    </w:r>
    <w:r>
      <w:fldChar w:fldCharType="separate"/>
    </w:r>
    <w:r>
      <w:t>6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66473" w14:textId="77777777" w:rsidR="00E80901" w:rsidRDefault="00E809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97BD2" w14:textId="77777777" w:rsidR="00056C03" w:rsidRDefault="00056C03" w:rsidP="00FB2675">
      <w:pPr>
        <w:spacing w:after="0" w:line="240" w:lineRule="auto"/>
      </w:pPr>
      <w:r>
        <w:separator/>
      </w:r>
    </w:p>
  </w:footnote>
  <w:footnote w:type="continuationSeparator" w:id="0">
    <w:p w14:paraId="1B19D804" w14:textId="77777777" w:rsidR="00056C03" w:rsidRDefault="00056C03" w:rsidP="00FB2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1606C" w14:textId="77777777" w:rsidR="00E80901" w:rsidRDefault="00E809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FB2675" w14:paraId="31365D20" w14:textId="77777777" w:rsidTr="488E04AC">
      <w:tc>
        <w:tcPr>
          <w:tcW w:w="3005" w:type="dxa"/>
        </w:tcPr>
        <w:p w14:paraId="4C9498D8" w14:textId="78E17600" w:rsidR="00FB2675" w:rsidRDefault="00FB2675" w:rsidP="488E04AC">
          <w:pPr>
            <w:pStyle w:val="Header"/>
            <w:ind w:left="-115"/>
          </w:pPr>
        </w:p>
      </w:tc>
      <w:tc>
        <w:tcPr>
          <w:tcW w:w="3005" w:type="dxa"/>
        </w:tcPr>
        <w:p w14:paraId="7BB88163" w14:textId="77777777" w:rsidR="00FB2675" w:rsidRDefault="00FB2675" w:rsidP="488E04AC">
          <w:pPr>
            <w:pStyle w:val="Header"/>
            <w:jc w:val="center"/>
          </w:pPr>
        </w:p>
      </w:tc>
      <w:tc>
        <w:tcPr>
          <w:tcW w:w="3005" w:type="dxa"/>
        </w:tcPr>
        <w:p w14:paraId="7048BAE2" w14:textId="77777777" w:rsidR="00FB2675" w:rsidRDefault="00FB2675" w:rsidP="488E04AC">
          <w:pPr>
            <w:pStyle w:val="Header"/>
            <w:ind w:right="-115"/>
            <w:jc w:val="right"/>
          </w:pPr>
        </w:p>
      </w:tc>
    </w:tr>
  </w:tbl>
  <w:p w14:paraId="0D9F5332" w14:textId="77777777" w:rsidR="00FB2675" w:rsidRDefault="00FB26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420EE" w14:textId="77777777" w:rsidR="00E80901" w:rsidRDefault="00E809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675"/>
    <w:rsid w:val="00056C03"/>
    <w:rsid w:val="0006054F"/>
    <w:rsid w:val="000C40CF"/>
    <w:rsid w:val="0011110D"/>
    <w:rsid w:val="00146B88"/>
    <w:rsid w:val="00156866"/>
    <w:rsid w:val="0016127D"/>
    <w:rsid w:val="00182DDD"/>
    <w:rsid w:val="001B00AC"/>
    <w:rsid w:val="002A03BA"/>
    <w:rsid w:val="002B673E"/>
    <w:rsid w:val="00306C7B"/>
    <w:rsid w:val="003375EC"/>
    <w:rsid w:val="0036521D"/>
    <w:rsid w:val="003B27F0"/>
    <w:rsid w:val="0042675F"/>
    <w:rsid w:val="004D1574"/>
    <w:rsid w:val="004D574E"/>
    <w:rsid w:val="004D5885"/>
    <w:rsid w:val="004E71A3"/>
    <w:rsid w:val="005000C0"/>
    <w:rsid w:val="005005EE"/>
    <w:rsid w:val="005022D7"/>
    <w:rsid w:val="0051654E"/>
    <w:rsid w:val="0058235E"/>
    <w:rsid w:val="00585ED5"/>
    <w:rsid w:val="005A0968"/>
    <w:rsid w:val="00641786"/>
    <w:rsid w:val="006F6DFB"/>
    <w:rsid w:val="00750BA7"/>
    <w:rsid w:val="007741EB"/>
    <w:rsid w:val="00804066"/>
    <w:rsid w:val="00805A26"/>
    <w:rsid w:val="008E2B0F"/>
    <w:rsid w:val="00935E64"/>
    <w:rsid w:val="009529E4"/>
    <w:rsid w:val="00961D60"/>
    <w:rsid w:val="00986EA2"/>
    <w:rsid w:val="00A11BEA"/>
    <w:rsid w:val="00A1650F"/>
    <w:rsid w:val="00A22876"/>
    <w:rsid w:val="00A65890"/>
    <w:rsid w:val="00AA3338"/>
    <w:rsid w:val="00AC3092"/>
    <w:rsid w:val="00B473FD"/>
    <w:rsid w:val="00B52705"/>
    <w:rsid w:val="00BB3A35"/>
    <w:rsid w:val="00BF1CC5"/>
    <w:rsid w:val="00C9736F"/>
    <w:rsid w:val="00CB5CEF"/>
    <w:rsid w:val="00D353E8"/>
    <w:rsid w:val="00D772D3"/>
    <w:rsid w:val="00DB2408"/>
    <w:rsid w:val="00DE3DCD"/>
    <w:rsid w:val="00DF4900"/>
    <w:rsid w:val="00DF4997"/>
    <w:rsid w:val="00DF6518"/>
    <w:rsid w:val="00E125D6"/>
    <w:rsid w:val="00E25C2A"/>
    <w:rsid w:val="00E45913"/>
    <w:rsid w:val="00E64573"/>
    <w:rsid w:val="00E80901"/>
    <w:rsid w:val="00E87326"/>
    <w:rsid w:val="00EA476F"/>
    <w:rsid w:val="00EB6E59"/>
    <w:rsid w:val="00F03C33"/>
    <w:rsid w:val="00F04C5B"/>
    <w:rsid w:val="00F71148"/>
    <w:rsid w:val="00FA483C"/>
    <w:rsid w:val="00FB2675"/>
    <w:rsid w:val="00FC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BB2589A"/>
  <w15:chartTrackingRefBased/>
  <w15:docId w15:val="{42741C3B-42FF-45C0-8471-6DBA163CB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FB267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2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675"/>
  </w:style>
  <w:style w:type="paragraph" w:styleId="Footer">
    <w:name w:val="footer"/>
    <w:basedOn w:val="Normal"/>
    <w:link w:val="FooterChar"/>
    <w:uiPriority w:val="99"/>
    <w:unhideWhenUsed/>
    <w:rsid w:val="00FB2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675"/>
  </w:style>
  <w:style w:type="character" w:styleId="CommentReference">
    <w:name w:val="annotation reference"/>
    <w:basedOn w:val="DefaultParagraphFont"/>
    <w:uiPriority w:val="99"/>
    <w:semiHidden/>
    <w:unhideWhenUsed/>
    <w:rsid w:val="00952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9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9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9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1C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assey</dc:creator>
  <cp:keywords/>
  <dc:description/>
  <cp:lastModifiedBy>Monica Barratt</cp:lastModifiedBy>
  <cp:revision>44</cp:revision>
  <dcterms:created xsi:type="dcterms:W3CDTF">2023-10-23T14:09:00Z</dcterms:created>
  <dcterms:modified xsi:type="dcterms:W3CDTF">2023-11-29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7251b-4076-4ac0-837e-f2d56497310a</vt:lpwstr>
  </property>
  <property fmtid="{D5CDD505-2E9C-101B-9397-08002B2CF9AE}" pid="3" name="MSIP_Label_1b52b3a1-dbcb-41fb-a452-370cf542753f_Enabled">
    <vt:lpwstr>true</vt:lpwstr>
  </property>
  <property fmtid="{D5CDD505-2E9C-101B-9397-08002B2CF9AE}" pid="4" name="MSIP_Label_1b52b3a1-dbcb-41fb-a452-370cf542753f_SetDate">
    <vt:lpwstr>2023-11-29T21:43:10Z</vt:lpwstr>
  </property>
  <property fmtid="{D5CDD505-2E9C-101B-9397-08002B2CF9AE}" pid="5" name="MSIP_Label_1b52b3a1-dbcb-41fb-a452-370cf542753f_Method">
    <vt:lpwstr>Privileged</vt:lpwstr>
  </property>
  <property fmtid="{D5CDD505-2E9C-101B-9397-08002B2CF9AE}" pid="6" name="MSIP_Label_1b52b3a1-dbcb-41fb-a452-370cf542753f_Name">
    <vt:lpwstr>Public</vt:lpwstr>
  </property>
  <property fmtid="{D5CDD505-2E9C-101B-9397-08002B2CF9AE}" pid="7" name="MSIP_Label_1b52b3a1-dbcb-41fb-a452-370cf542753f_SiteId">
    <vt:lpwstr>d1323671-cdbe-4417-b4d4-bdb24b51316b</vt:lpwstr>
  </property>
  <property fmtid="{D5CDD505-2E9C-101B-9397-08002B2CF9AE}" pid="8" name="MSIP_Label_1b52b3a1-dbcb-41fb-a452-370cf542753f_ActionId">
    <vt:lpwstr>fd48f6c4-09f7-471c-b507-54a2f11ec39c</vt:lpwstr>
  </property>
  <property fmtid="{D5CDD505-2E9C-101B-9397-08002B2CF9AE}" pid="9" name="MSIP_Label_1b52b3a1-dbcb-41fb-a452-370cf542753f_ContentBits">
    <vt:lpwstr>0</vt:lpwstr>
  </property>
</Properties>
</file>